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7E80C" w14:textId="77777777" w:rsidR="00F43797" w:rsidRDefault="00F43797" w:rsidP="00F43797">
      <w:r w:rsidRPr="009F03D6">
        <w:rPr>
          <w:b/>
          <w:bCs/>
        </w:rPr>
        <w:t>S</w:t>
      </w:r>
      <w:r w:rsidRPr="009F03D6">
        <w:rPr>
          <w:rFonts w:hint="eastAsia"/>
          <w:b/>
          <w:bCs/>
        </w:rPr>
        <w:t>upplement</w:t>
      </w:r>
      <w:r w:rsidRPr="009F03D6">
        <w:rPr>
          <w:b/>
          <w:bCs/>
        </w:rPr>
        <w:t xml:space="preserve"> Table1.</w:t>
      </w:r>
      <w:r w:rsidRPr="009F03D6">
        <w:rPr>
          <w:rFonts w:ascii="PingFangSC-Regular" w:hAnsi="PingFangSC-Regular"/>
          <w:b/>
          <w:bCs/>
          <w:color w:val="2A2B2E"/>
          <w:shd w:val="clear" w:color="auto" w:fill="FFFFFF"/>
        </w:rPr>
        <w:t xml:space="preserve"> </w:t>
      </w:r>
      <w:r>
        <w:rPr>
          <w:rFonts w:ascii="PingFangSC-Regular" w:hAnsi="PingFangSC-Regular"/>
          <w:color w:val="2A2B2E"/>
          <w:shd w:val="clear" w:color="auto" w:fill="FFFFFF"/>
        </w:rPr>
        <w:t>Sensitive drugs that showed lower IC50 values in the VPS16 high expression group of LIHC</w:t>
      </w:r>
    </w:p>
    <w:tbl>
      <w:tblPr>
        <w:tblpPr w:leftFromText="180" w:rightFromText="180" w:vertAnchor="page" w:horzAnchor="margin" w:tblpY="2209"/>
        <w:tblW w:w="6379" w:type="dxa"/>
        <w:tblLook w:val="04A0" w:firstRow="1" w:lastRow="0" w:firstColumn="1" w:lastColumn="0" w:noHBand="0" w:noVBand="1"/>
      </w:tblPr>
      <w:tblGrid>
        <w:gridCol w:w="2980"/>
        <w:gridCol w:w="3399"/>
      </w:tblGrid>
      <w:tr w:rsidR="00F43797" w:rsidRPr="009F03D6" w14:paraId="0FB8247E" w14:textId="77777777" w:rsidTr="00CA0BFA">
        <w:trPr>
          <w:trHeight w:val="276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F37A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sitive drug name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6E912" w14:textId="77777777" w:rsidR="00F43797" w:rsidRPr="009F03D6" w:rsidRDefault="00F43797" w:rsidP="00CA0BFA">
            <w:pPr>
              <w:widowControl/>
              <w:ind w:left="1100" w:hangingChars="500" w:hanging="110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geting gene</w:t>
            </w:r>
          </w:p>
        </w:tc>
      </w:tr>
      <w:tr w:rsidR="00F43797" w:rsidRPr="009F03D6" w14:paraId="1307179F" w14:textId="77777777" w:rsidTr="00CA0BFA">
        <w:trPr>
          <w:trHeight w:val="276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BE28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Fluorouracil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C9D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1E629027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F26D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-44365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F3E6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619DA744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FA9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-77004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4534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04D4691F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D190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 inhibitor VIII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76CE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7B63D9B2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8B26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-2453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162E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319DD11A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6C96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601245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981F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202CD578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A53F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60524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0A5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56A17F75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2DF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-751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409C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26B0A58B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7CBB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Y 61-3606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C183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7717CD03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8F26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-2536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93D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7C0D2BD4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DC7B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S34554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4634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5A9E58D4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566F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S-50974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1E3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4F0D9D6F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B54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X-91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2CB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69528DC3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7833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-10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244E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192BDE13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7258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K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612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5409A8D0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4EA0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opamine</w:t>
            </w:r>
            <w:proofErr w:type="spellEnd"/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3428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6F075C88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1BF1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satinib</w:t>
            </w:r>
            <w:proofErr w:type="spellEnd"/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A0FF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4D4FFEF8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BE0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othilone B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C652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44FC5941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5F5E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K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4283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046DAA83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FF43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-18020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6F5A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6B8FA60F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1CC2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mcitabin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2F06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3B2108C8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861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enentech </w:t>
            </w:r>
            <w:proofErr w:type="spellStart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d</w:t>
            </w:r>
            <w:proofErr w:type="spellEnd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E8E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59C4F3F3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B2A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K-65039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095D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0233FC9F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8FD6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K1070916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E76B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6DCB0FFA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FFE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K1904529A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3E34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196717E8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E7C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W843682X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8C31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09DB8B96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EC8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G-6-64-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01A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0647726D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AF24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PA-3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D404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4B35CAE3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7252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pinesib</w:t>
            </w:r>
            <w:proofErr w:type="spellEnd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Mesylat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B2DD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45B33E6C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3104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NK-9L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5C63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26E8744E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83C3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W-7-52-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911B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3A60E6B9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905B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001-10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B97E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301A3BE7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19C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FM-A13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C793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49A80357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DD2A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-13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82B4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09133AFE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F32D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dostaurin</w:t>
            </w:r>
            <w:proofErr w:type="spellEnd"/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E5A1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54F02E9E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CC2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K76-II-72-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08FA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107B63BC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4E66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C-87877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6138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54424C0D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D43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atoclax Mesylat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7FFF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014AB963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76A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U-0301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95AB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0FC21A20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AC9C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C-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A581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608657F4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E7BD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clitaxel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F44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2AB796C5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17C4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arthenolide</w:t>
            </w:r>
            <w:proofErr w:type="spellEnd"/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71CD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372E210C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E07A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-56227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8B2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3E850573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A6F1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S11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66BC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3CED908B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EDBD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amycin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20C8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057A5165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EFF4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xolitinib</w:t>
            </w:r>
            <w:proofErr w:type="spellEnd"/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13BF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26BEE2D7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47DA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ikonin</w:t>
            </w:r>
            <w:proofErr w:type="spellEnd"/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4236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52023591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280D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F-62247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3B50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593DC4E8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DCC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-Trityl-L-cystein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CE15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1C2EEA23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EAD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nitinib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5641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5502E8B8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F131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E68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D2A5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3823F800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C085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apsigargin</w:t>
            </w:r>
            <w:proofErr w:type="spellEnd"/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9ACF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4EB77420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FB21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pifarnib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06BF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215B9DE5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C5F1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norelbin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A8FB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40F67A42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2592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X-11e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218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207A8F78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089F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X-68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A303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10B5FE7A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BF38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H-4-023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8BE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201CE247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54D4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Z-1-8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1FF0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76391119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781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L-184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C9F9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2CC3263E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DC67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D8-85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19B0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1548BFCB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DFEE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MD14-9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8B45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2170561F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8D8A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botentan</w:t>
            </w:r>
            <w:proofErr w:type="spellEnd"/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A2DA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7F8FD6CB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9D54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-</w:t>
            </w:r>
            <w:proofErr w:type="spellStart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LNle</w:t>
            </w:r>
            <w:proofErr w:type="spellEnd"/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CHO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96F3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F43797" w:rsidRPr="009F03D6" w14:paraId="18A9ADE5" w14:textId="77777777" w:rsidTr="00CA0BFA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026E0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STK474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04666" w14:textId="77777777" w:rsidR="00F43797" w:rsidRPr="009F03D6" w:rsidRDefault="00F43797" w:rsidP="00CA0B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</w:tbl>
    <w:p w14:paraId="4080E0F7" w14:textId="77777777" w:rsidR="00F43797" w:rsidRDefault="00F43797" w:rsidP="00F43797"/>
    <w:p w14:paraId="185404F6" w14:textId="77777777" w:rsidR="003D22CF" w:rsidRPr="00F43797" w:rsidRDefault="003D22CF"/>
    <w:sectPr w:rsidR="003D22CF" w:rsidRPr="00F43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5A2AE" w14:textId="77777777" w:rsidR="005207C5" w:rsidRDefault="005207C5" w:rsidP="00F43797">
      <w:r>
        <w:separator/>
      </w:r>
    </w:p>
  </w:endnote>
  <w:endnote w:type="continuationSeparator" w:id="0">
    <w:p w14:paraId="1593CE1B" w14:textId="77777777" w:rsidR="005207C5" w:rsidRDefault="005207C5" w:rsidP="00F43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SC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3B401" w14:textId="77777777" w:rsidR="005207C5" w:rsidRDefault="005207C5" w:rsidP="00F43797">
      <w:r>
        <w:separator/>
      </w:r>
    </w:p>
  </w:footnote>
  <w:footnote w:type="continuationSeparator" w:id="0">
    <w:p w14:paraId="30736393" w14:textId="77777777" w:rsidR="005207C5" w:rsidRDefault="005207C5" w:rsidP="00F43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54D"/>
    <w:rsid w:val="003D22CF"/>
    <w:rsid w:val="00417969"/>
    <w:rsid w:val="004E754D"/>
    <w:rsid w:val="005207C5"/>
    <w:rsid w:val="00F43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965A8A9-4B64-4AC4-A40E-78D23624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7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7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37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3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37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晓明</dc:creator>
  <cp:keywords/>
  <dc:description/>
  <cp:lastModifiedBy>龚 晓明</cp:lastModifiedBy>
  <cp:revision>2</cp:revision>
  <dcterms:created xsi:type="dcterms:W3CDTF">2022-12-19T03:51:00Z</dcterms:created>
  <dcterms:modified xsi:type="dcterms:W3CDTF">2022-12-19T03:51:00Z</dcterms:modified>
</cp:coreProperties>
</file>